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70E" w:rsidRPr="00692278" w:rsidRDefault="00B2070E" w:rsidP="00B2070E">
      <w:bookmarkStart w:id="0" w:name="_GoBack"/>
      <w:bookmarkEnd w:id="0"/>
      <w:r w:rsidRPr="00692278">
        <w:rPr>
          <w:b/>
        </w:rPr>
        <w:t xml:space="preserve">Supplementary Table </w:t>
      </w:r>
      <w:proofErr w:type="gramStart"/>
      <w:r>
        <w:rPr>
          <w:b/>
        </w:rPr>
        <w:t>4</w:t>
      </w:r>
      <w:r w:rsidRPr="00692278">
        <w:t xml:space="preserve">  Assessment</w:t>
      </w:r>
      <w:proofErr w:type="gramEnd"/>
      <w:r w:rsidRPr="00692278">
        <w:t xml:space="preserve"> of facial dysmorphic features in study patients with either </w:t>
      </w:r>
      <w:r w:rsidRPr="00692278">
        <w:rPr>
          <w:i/>
        </w:rPr>
        <w:t>HNF1B</w:t>
      </w:r>
      <w:r w:rsidRPr="00692278">
        <w:t xml:space="preserve"> mutation or </w:t>
      </w:r>
      <w:r>
        <w:t>17q12 micro</w:t>
      </w:r>
      <w:r w:rsidRPr="00692278">
        <w:t>deletion by two independent clinical genet</w:t>
      </w:r>
      <w:r>
        <w:t>icists (Charles Shaw-Smith and Peter Turnpenny</w:t>
      </w:r>
      <w:r w:rsidRPr="00692278">
        <w:t>)</w:t>
      </w:r>
    </w:p>
    <w:p w:rsidR="00B2070E" w:rsidRDefault="00B2070E" w:rsidP="00B2070E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7"/>
        <w:gridCol w:w="1479"/>
        <w:gridCol w:w="1678"/>
        <w:gridCol w:w="1038"/>
        <w:gridCol w:w="1832"/>
        <w:gridCol w:w="1548"/>
      </w:tblGrid>
      <w:tr w:rsidR="00B2070E" w:rsidRPr="00692278" w:rsidTr="00E84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 w:val="restart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eature</w:t>
            </w:r>
            <w:r w:rsidRPr="00692278">
              <w:rPr>
                <w:b w:val="0"/>
                <w:sz w:val="17"/>
                <w:szCs w:val="17"/>
                <w:vertAlign w:val="superscript"/>
              </w:rPr>
              <w:t>ᵻ</w:t>
            </w:r>
          </w:p>
        </w:tc>
        <w:tc>
          <w:tcPr>
            <w:tcW w:w="2362" w:type="dxa"/>
            <w:vMerge w:val="restart"/>
          </w:tcPr>
          <w:p w:rsidR="00B2070E" w:rsidRPr="00692278" w:rsidRDefault="00B2070E" w:rsidP="00E8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 w:rsidRPr="00692278">
              <w:rPr>
                <w:i/>
                <w:sz w:val="17"/>
                <w:szCs w:val="17"/>
              </w:rPr>
              <w:t>HNF1B</w:t>
            </w:r>
            <w:r w:rsidRPr="00692278">
              <w:rPr>
                <w:sz w:val="17"/>
                <w:szCs w:val="17"/>
              </w:rPr>
              <w:t xml:space="preserve"> mutation</w:t>
            </w:r>
          </w:p>
          <w:p w:rsidR="00B2070E" w:rsidRPr="00692278" w:rsidRDefault="00B2070E" w:rsidP="00E8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(n=18)</w:t>
            </w:r>
          </w:p>
        </w:tc>
        <w:tc>
          <w:tcPr>
            <w:tcW w:w="2362" w:type="dxa"/>
            <w:vMerge w:val="restart"/>
          </w:tcPr>
          <w:p w:rsidR="00B2070E" w:rsidRPr="00692278" w:rsidRDefault="00B2070E" w:rsidP="00E8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>
              <w:rPr>
                <w:sz w:val="17"/>
                <w:szCs w:val="17"/>
              </w:rPr>
              <w:t>17q12 micro</w:t>
            </w:r>
            <w:r w:rsidRPr="00692278">
              <w:rPr>
                <w:sz w:val="17"/>
                <w:szCs w:val="17"/>
              </w:rPr>
              <w:t>deletion (n=15)</w:t>
            </w:r>
          </w:p>
        </w:tc>
        <w:tc>
          <w:tcPr>
            <w:tcW w:w="1669" w:type="dxa"/>
            <w:vMerge w:val="restart"/>
          </w:tcPr>
          <w:p w:rsidR="00B2070E" w:rsidRPr="00692278" w:rsidRDefault="00B2070E" w:rsidP="00E8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7"/>
                <w:szCs w:val="17"/>
              </w:rPr>
            </w:pPr>
            <w:r w:rsidRPr="00692278">
              <w:rPr>
                <w:i/>
                <w:sz w:val="17"/>
                <w:szCs w:val="17"/>
              </w:rPr>
              <w:t>P*</w:t>
            </w:r>
          </w:p>
        </w:tc>
        <w:tc>
          <w:tcPr>
            <w:tcW w:w="5419" w:type="dxa"/>
            <w:gridSpan w:val="2"/>
          </w:tcPr>
          <w:p w:rsidR="00B2070E" w:rsidRPr="00692278" w:rsidRDefault="00B2070E" w:rsidP="00E84A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Inter-rater agreement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vMerge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</w:p>
        </w:tc>
        <w:tc>
          <w:tcPr>
            <w:tcW w:w="2362" w:type="dxa"/>
            <w:vMerge/>
          </w:tcPr>
          <w:p w:rsidR="00B2070E" w:rsidRPr="00692278" w:rsidRDefault="00B2070E" w:rsidP="00E84A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2362" w:type="dxa"/>
            <w:vMerge/>
          </w:tcPr>
          <w:p w:rsidR="00B2070E" w:rsidRPr="00692278" w:rsidRDefault="00B2070E" w:rsidP="00E84A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1669" w:type="dxa"/>
            <w:vMerge/>
          </w:tcPr>
          <w:p w:rsidR="00B2070E" w:rsidRPr="00692278" w:rsidRDefault="00B2070E" w:rsidP="00E84A1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692278">
              <w:rPr>
                <w:b/>
                <w:sz w:val="17"/>
                <w:szCs w:val="17"/>
              </w:rPr>
              <w:t>Cohen's kappa coefficient</w:t>
            </w:r>
          </w:p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692278">
              <w:rPr>
                <w:b/>
                <w:sz w:val="17"/>
                <w:szCs w:val="17"/>
              </w:rPr>
              <w:t>(95% confidence interval)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692278">
              <w:rPr>
                <w:b/>
                <w:sz w:val="17"/>
                <w:szCs w:val="17"/>
              </w:rPr>
              <w:t>Strength of agreement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High forehead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0 (56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3 (87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07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2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air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Arched &amp; high eyebrow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8 (44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8 (53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7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6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Moderate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Epicanthal fold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-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-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Downslanting palpebral fissure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2 (11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4 (27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4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6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Good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Deep set eye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4 (22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3 (20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-0.1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Worse than expected by chance alone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Ptosi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5 (28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7 (47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3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4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air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Depressed nasal bridge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3 (20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08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-0.04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Worse than expected by chance alone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Long philtrum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5 (28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9 (60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09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2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Poor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Malar flattening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6 (33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0 (67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08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4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air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ull cheek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4 (22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5 (33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7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4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Moderate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Long face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2 (67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2 (80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5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3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air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acial asymmetry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 (6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3 (20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3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-0.07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Worse than expected by chance alone</w:t>
            </w:r>
          </w:p>
        </w:tc>
      </w:tr>
      <w:tr w:rsidR="00B2070E" w:rsidRPr="00692278" w:rsidTr="00E84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:rsidR="00B2070E" w:rsidRPr="00692278" w:rsidRDefault="00B2070E" w:rsidP="00E84A17">
            <w:pPr>
              <w:spacing w:line="480" w:lineRule="auto"/>
              <w:rPr>
                <w:b w:val="0"/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Anteverted nares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6 (33%)</w:t>
            </w:r>
          </w:p>
        </w:tc>
        <w:tc>
          <w:tcPr>
            <w:tcW w:w="2362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13 (87%)</w:t>
            </w:r>
          </w:p>
        </w:tc>
        <w:tc>
          <w:tcPr>
            <w:tcW w:w="1669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004</w:t>
            </w:r>
          </w:p>
        </w:tc>
        <w:tc>
          <w:tcPr>
            <w:tcW w:w="3056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0.2</w:t>
            </w:r>
          </w:p>
        </w:tc>
        <w:tc>
          <w:tcPr>
            <w:tcW w:w="2363" w:type="dxa"/>
          </w:tcPr>
          <w:p w:rsidR="00B2070E" w:rsidRPr="00692278" w:rsidRDefault="00B2070E" w:rsidP="00E84A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>Fair</w:t>
            </w:r>
          </w:p>
        </w:tc>
      </w:tr>
      <w:tr w:rsidR="00B2070E" w:rsidRPr="00692278" w:rsidTr="00E84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gridSpan w:val="6"/>
          </w:tcPr>
          <w:p w:rsidR="00B2070E" w:rsidRPr="00692278" w:rsidRDefault="00B2070E" w:rsidP="00E84A17">
            <w:pPr>
              <w:spacing w:line="480" w:lineRule="auto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  <w:vertAlign w:val="superscript"/>
              </w:rPr>
              <w:t>ᵻ</w:t>
            </w:r>
            <w:r w:rsidRPr="00692278">
              <w:rPr>
                <w:sz w:val="17"/>
                <w:szCs w:val="17"/>
              </w:rPr>
              <w:t xml:space="preserve">The presence of a clinical feature was determined using the results of one or both assessors; inter-rater agreement between the two assessors was quantified </w:t>
            </w:r>
            <w:r>
              <w:rPr>
                <w:sz w:val="17"/>
                <w:szCs w:val="17"/>
              </w:rPr>
              <w:t>using Cohen's kappa coefficient</w:t>
            </w:r>
          </w:p>
          <w:p w:rsidR="00B2070E" w:rsidRPr="00692278" w:rsidRDefault="00B2070E" w:rsidP="00E84A17">
            <w:pPr>
              <w:spacing w:line="480" w:lineRule="auto"/>
              <w:rPr>
                <w:sz w:val="17"/>
                <w:szCs w:val="17"/>
              </w:rPr>
            </w:pPr>
            <w:r w:rsidRPr="00692278">
              <w:rPr>
                <w:sz w:val="17"/>
                <w:szCs w:val="17"/>
              </w:rPr>
              <w:t xml:space="preserve">*The Bonferroni method was used to correct for multiple comparisons; statistical significance was re-set at </w:t>
            </w:r>
            <w:r w:rsidRPr="00692278">
              <w:rPr>
                <w:i/>
                <w:sz w:val="17"/>
                <w:szCs w:val="17"/>
              </w:rPr>
              <w:t>P</w:t>
            </w:r>
            <w:r w:rsidRPr="00692278">
              <w:rPr>
                <w:sz w:val="17"/>
                <w:szCs w:val="17"/>
              </w:rPr>
              <w:t xml:space="preserve"> &lt;0.05/13=0.004</w:t>
            </w:r>
          </w:p>
        </w:tc>
      </w:tr>
    </w:tbl>
    <w:p w:rsidR="00C70632" w:rsidRDefault="00DC66AB"/>
    <w:sectPr w:rsidR="00C70632" w:rsidSect="00F51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70E"/>
    <w:rsid w:val="005F3F8D"/>
    <w:rsid w:val="009A46F6"/>
    <w:rsid w:val="009C76C5"/>
    <w:rsid w:val="00AC2AD3"/>
    <w:rsid w:val="00B2070E"/>
    <w:rsid w:val="00D42EBE"/>
    <w:rsid w:val="00DC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07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07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81F2CA-26B2-404C-BA2B-45C1790AF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93</Characters>
  <Application>Microsoft Office Word</Application>
  <DocSecurity>0</DocSecurity>
  <Lines>2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ssold, Rhian</dc:creator>
  <cp:lastModifiedBy>Reed Elsevier</cp:lastModifiedBy>
  <cp:revision>3</cp:revision>
  <dcterms:created xsi:type="dcterms:W3CDTF">2016-04-13T14:38:00Z</dcterms:created>
  <dcterms:modified xsi:type="dcterms:W3CDTF">2016-04-13T14:38:00Z</dcterms:modified>
</cp:coreProperties>
</file>